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47900</wp:posOffset>
                </wp:positionV>
                <wp:extent cx="4411980" cy="3189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3189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6"/>
                              <w:gridCol w:w="1260"/>
                              <w:gridCol w:w="2340"/>
                              <w:gridCol w:w="1982"/>
                            </w:tblGrid>
                            <w:tr>
                              <w:trPr>
                                <w:trHeight w:val="554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V En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hibitor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hemifusion ± SD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fusion ± 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e       (n=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MS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DA (R5)  (n=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MS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3 ± 4.9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5.5 ± 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DA (R5) (n=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AK-77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 ± 4.8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DA (R5) (n=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Imatinib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83.1 ±10.9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3 ± 5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251.15pt;mso-wrap-distance-left:0pt;mso-wrap-distance-right:9pt;mso-wrap-distance-top:0pt;mso-wrap-distance-bottom:0pt;margin-top:17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6"/>
                        <w:gridCol w:w="1260"/>
                        <w:gridCol w:w="2340"/>
                        <w:gridCol w:w="1982"/>
                      </w:tblGrid>
                      <w:tr>
                        <w:trPr>
                          <w:trHeight w:val="554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V Env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hibitor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hemifusion ± SD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fusion ± SD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one       (n=6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DMS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DA (R5)  (n=6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DMS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2.3 ± 4.9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5.5 ± 6.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DA (R5) (n=6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AK-77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 ± 4.8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DA (R5) (n=6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Imatinib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83.1 ±10.9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4.3 ± 5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Quantification of cell-cell hemifusion assa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4:38:00Z</dcterms:created>
  <dc:creator>RAY</dc:creator>
  <dc:description/>
  <cp:keywords/>
  <dc:language>en-US</dc:language>
  <cp:lastModifiedBy>RAY</cp:lastModifiedBy>
  <dcterms:modified xsi:type="dcterms:W3CDTF">2009-09-09T14:39:00Z</dcterms:modified>
  <cp:revision>1</cp:revision>
  <dc:subject/>
  <dc:title>HIV Env</dc:title>
</cp:coreProperties>
</file>